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096"/>
        <w:gridCol w:w="1386"/>
        <w:gridCol w:w="1386"/>
        <w:gridCol w:w="1386"/>
        <w:gridCol w:w="1386"/>
        <w:gridCol w:w="1386"/>
      </w:tblGrid>
      <w:tr w:rsidR="0046154C" w:rsidRPr="0046154C" w14:paraId="77BDF362" w14:textId="77777777" w:rsidTr="0046154C">
        <w:trPr>
          <w:trHeight w:val="252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AA4FA3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Table S2: Algorithm properties when the patient cohort was restricted to those who received a surgical resection</w:t>
            </w:r>
          </w:p>
        </w:tc>
      </w:tr>
      <w:tr w:rsidR="0046154C" w:rsidRPr="0046154C" w14:paraId="41A3274E" w14:textId="77777777" w:rsidTr="0046154C">
        <w:trPr>
          <w:trHeight w:val="345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2EE844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lgorithm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167AD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  <w:t>Se (95% CI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30BB3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</w:pPr>
            <w:proofErr w:type="spellStart"/>
            <w:r w:rsidRPr="0046154C"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  <w:t>Sp</w:t>
            </w:r>
            <w:proofErr w:type="spellEnd"/>
            <w:r w:rsidRPr="0046154C"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  <w:t xml:space="preserve"> (95%CI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24A02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  <w:t>PPV (95%CI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1C97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  <w:t>NPV (95%CI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BDD3D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b/>
                <w:bCs/>
                <w:sz w:val="18"/>
                <w:szCs w:val="18"/>
                <w:lang w:eastAsia="en-CA"/>
              </w:rPr>
              <w:t>A (95% CI)</w:t>
            </w:r>
          </w:p>
        </w:tc>
      </w:tr>
      <w:tr w:rsidR="0046154C" w:rsidRPr="0046154C" w14:paraId="185745F0" w14:textId="77777777" w:rsidTr="0046154C">
        <w:trPr>
          <w:trHeight w:val="2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2B75E9" w14:textId="2840D27C" w:rsidR="0046154C" w:rsidRPr="0046154C" w:rsidRDefault="0046154C" w:rsidP="0046154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bookmarkStart w:id="0" w:name="_GoBack"/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+/- 3 months</w:t>
            </w:r>
          </w:p>
        </w:tc>
      </w:tr>
      <w:bookmarkEnd w:id="0"/>
      <w:tr w:rsidR="0046154C" w:rsidRPr="0046154C" w14:paraId="23E8321E" w14:textId="77777777" w:rsidTr="0046154C">
        <w:trPr>
          <w:trHeight w:val="2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1248" w14:textId="697E84EC" w:rsidR="0046154C" w:rsidRPr="0046154C" w:rsidRDefault="0046154C" w:rsidP="0046154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Conservative Diagnostic Codes</w:t>
            </w:r>
          </w:p>
        </w:tc>
      </w:tr>
      <w:tr w:rsidR="0046154C" w:rsidRPr="0046154C" w14:paraId="6E800277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77A33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8. 1+ hospitalization</w:t>
            </w:r>
          </w:p>
        </w:tc>
        <w:tc>
          <w:tcPr>
            <w:tcW w:w="76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77AD13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3.8 (28.3-39.2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3794BD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94.2 (92.3-95.9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51BA4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2.3 (64.5-79.5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630DC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6 (73.0-78.8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1576E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5.4 (72.6-78.2)</w:t>
            </w:r>
          </w:p>
        </w:tc>
      </w:tr>
      <w:tr w:rsidR="0046154C" w:rsidRPr="0046154C" w14:paraId="37AC9CBE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7B0D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9. 1+ hospitalization or 2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DC8A3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 (34.3-45.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B07BA2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9.1 (86.6-91.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83F381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2.3 (55.2-69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218D3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6.7 (73.7-79.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33E38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3.8 (71.0-76.7)</w:t>
            </w:r>
          </w:p>
        </w:tc>
      </w:tr>
      <w:tr w:rsidR="0046154C" w:rsidRPr="0046154C" w14:paraId="56BD87AD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5F1A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. 1+ hospitalization or 1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154CB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3 (37.2-48.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2D04CA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6.5 (83.8-89.2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1D79F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8.9 (52.3-65.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DD0EF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7.1 (74.0-80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93EB7A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3 (70.1-75.7)</w:t>
            </w:r>
          </w:p>
        </w:tc>
      </w:tr>
      <w:tr w:rsidR="0046154C" w:rsidRPr="0046154C" w14:paraId="1D77984A" w14:textId="77777777" w:rsidTr="0046154C">
        <w:trPr>
          <w:trHeight w:val="17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6AC95" w14:textId="06CF999A" w:rsidR="0046154C" w:rsidRPr="0046154C" w:rsidRDefault="0046154C" w:rsidP="0046154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Less Conservative Diagnostic Codes</w:t>
            </w:r>
          </w:p>
        </w:tc>
      </w:tr>
      <w:tr w:rsidR="0046154C" w:rsidRPr="0046154C" w14:paraId="33C13CE6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9FF4A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1. 1+ hospitalization</w:t>
            </w:r>
          </w:p>
        </w:tc>
        <w:tc>
          <w:tcPr>
            <w:tcW w:w="76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637A65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1.3 (35.7-47.0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5B5D9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8.5 (85.9-90.9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224F16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1.8 (55.1-68.4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40C1A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7 (74.0-79.9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52FD03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3.8 (71.0-76.6)</w:t>
            </w:r>
          </w:p>
        </w:tc>
      </w:tr>
      <w:tr w:rsidR="0046154C" w:rsidRPr="0046154C" w14:paraId="121FDDC8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A111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2. 1+ hospitalization or 2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7F1293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7.1 (41.5-52.8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F85C1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3.3 (80.4-86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F25553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5.9 (49.9-62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BFF8A5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7.8 (74.6-80.8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B27AD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2 (69.2-74.9)</w:t>
            </w:r>
          </w:p>
        </w:tc>
      </w:tr>
      <w:tr w:rsidR="0046154C" w:rsidRPr="0046154C" w14:paraId="0CD88ACC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BFA4D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3. 1+ hospitalization or 1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0E4219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0.2 (44.5-55.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0AA919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0.9 (78.0-84.0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061333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4.3 (48.5-60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1B73AD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.3 (75.1-81.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31A01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1.4 (68.5-74.4)</w:t>
            </w:r>
          </w:p>
        </w:tc>
      </w:tr>
      <w:tr w:rsidR="0046154C" w:rsidRPr="0046154C" w14:paraId="02363288" w14:textId="77777777" w:rsidTr="0046154C">
        <w:trPr>
          <w:trHeight w:val="24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A47EE" w14:textId="3DA70AA8" w:rsidR="0046154C" w:rsidRPr="0046154C" w:rsidRDefault="0046154C" w:rsidP="0046154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Most Inclusive Diagnostic Codes</w:t>
            </w:r>
          </w:p>
        </w:tc>
      </w:tr>
      <w:tr w:rsidR="0046154C" w:rsidRPr="0046154C" w14:paraId="2508A5BD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D404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4. 1+ hospitalization</w:t>
            </w:r>
          </w:p>
        </w:tc>
        <w:tc>
          <w:tcPr>
            <w:tcW w:w="76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D8D351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2.7 (37.1-48.4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2FB93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7.3 (84.6-89.8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E2723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0.2 (53.6-66.7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456B85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7.2 (74.1-80.1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3AB39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3.4 (70.6-76.2)</w:t>
            </w:r>
          </w:p>
        </w:tc>
      </w:tr>
      <w:tr w:rsidR="0046154C" w:rsidRPr="0046154C" w14:paraId="671F86E4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AFD21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5. 1+ hospitalization or 2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5DC10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7 (51.2-62.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C3859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9.4 (65.9-72.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E9778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5.6 (40.6-50.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9A74C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.2 (74.7-81.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7F5D0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5.6 (62.6-68.6)</w:t>
            </w:r>
          </w:p>
        </w:tc>
      </w:tr>
      <w:tr w:rsidR="0046154C" w:rsidRPr="0046154C" w14:paraId="0F71EDBA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86B404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6. 1+ hospitalization or 1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B4D97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4.8 (59.3-70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07862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9.3 (55.5-63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B2F49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1.7 (37.1-46.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5E1DF2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.9 (75.4-82.4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AFA5A2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0.9 (57.9-64.1)</w:t>
            </w:r>
          </w:p>
        </w:tc>
      </w:tr>
      <w:tr w:rsidR="0046154C" w:rsidRPr="0046154C" w14:paraId="34236EBA" w14:textId="77777777" w:rsidTr="0046154C">
        <w:trPr>
          <w:trHeight w:val="2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62843" w14:textId="7788A9F2" w:rsidR="0046154C" w:rsidRPr="0046154C" w:rsidRDefault="0046154C" w:rsidP="0046154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+/- 6 months</w:t>
            </w:r>
          </w:p>
        </w:tc>
      </w:tr>
      <w:tr w:rsidR="0046154C" w:rsidRPr="0046154C" w14:paraId="7C4F36A3" w14:textId="77777777" w:rsidTr="0046154C">
        <w:trPr>
          <w:trHeight w:val="2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57DFD" w14:textId="00836326" w:rsidR="0046154C" w:rsidRPr="0046154C" w:rsidRDefault="0046154C" w:rsidP="0046154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Conservative Diagnostic Codes</w:t>
            </w:r>
          </w:p>
        </w:tc>
      </w:tr>
      <w:tr w:rsidR="0046154C" w:rsidRPr="0046154C" w14:paraId="601FC8D1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0025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7. 1+ hospitalization</w:t>
            </w:r>
          </w:p>
        </w:tc>
        <w:tc>
          <w:tcPr>
            <w:tcW w:w="76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97095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.6 (35.0-46.4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4E35D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92 (89.8-94.0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74F7F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9.7 (62.7-76.3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5882D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7.5 (74.5-80.4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9F2A1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6.1 (73.3-78.8)</w:t>
            </w:r>
          </w:p>
        </w:tc>
      </w:tr>
      <w:tr w:rsidR="0046154C" w:rsidRPr="0046154C" w14:paraId="73709D9E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E6C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8. 1+ hospitalization or 2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0DF70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7.4 (41.8-53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CA95F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5.1 (82.4-87.8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E911E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9 (52.8-65.0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61BD71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.2 (75.2-81.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AD53B1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3.4 (70.6-76.2)</w:t>
            </w:r>
          </w:p>
        </w:tc>
      </w:tr>
      <w:tr w:rsidR="0046154C" w:rsidRPr="0046154C" w14:paraId="1BB9075A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9B0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9. 1+ hospitalization or 1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573349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1.2 (45.6-56.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5745E5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2 (79.1-84.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213BE2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6.2 (50.4-62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0310D6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.9 (75.8-81.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A9C36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2.5 (69.6-75.2)</w:t>
            </w:r>
          </w:p>
        </w:tc>
      </w:tr>
      <w:tr w:rsidR="0046154C" w:rsidRPr="0046154C" w14:paraId="09EBE00E" w14:textId="77777777" w:rsidTr="0046154C">
        <w:trPr>
          <w:trHeight w:val="21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435AB" w14:textId="12A02459" w:rsidR="0046154C" w:rsidRPr="0046154C" w:rsidRDefault="0046154C" w:rsidP="0046154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Less Conservative Diagnostic Codes</w:t>
            </w:r>
          </w:p>
        </w:tc>
      </w:tr>
      <w:tr w:rsidR="0046154C" w:rsidRPr="0046154C" w14:paraId="63714AD4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F212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. 1+ hospitalization</w:t>
            </w:r>
          </w:p>
        </w:tc>
        <w:tc>
          <w:tcPr>
            <w:tcW w:w="76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A875A5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6.8 (41.2-52.5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B5FA8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5 (82.2-87.6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59FB9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8.4 (52.1-64.6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15C02C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 (74.9-80.9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7A3C89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3.2 (70.1-76.0)</w:t>
            </w:r>
          </w:p>
        </w:tc>
      </w:tr>
      <w:tr w:rsidR="0046154C" w:rsidRPr="0046154C" w14:paraId="132D7F4A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098E9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1. 1+ hospitalization or 2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06D9B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3 (47.3-58.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DB2EBA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.3 (75.2-81.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9C68F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2.4 (46.8-58.0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73ABF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.7 (75.5-81.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97F8B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0.4 (67.6-73.4)</w:t>
            </w:r>
          </w:p>
        </w:tc>
      </w:tr>
      <w:tr w:rsidR="0046154C" w:rsidRPr="0046154C" w14:paraId="3AB56E4C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9088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2. 1+ hospitalization or 1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4A2525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6.7 (50.9-62.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7FFC6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5.1 (71.8-78.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037801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0.6 (45.4-56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1F7DC1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9.4 (76.2-82.4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28223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9.4 (66.5-72.4)</w:t>
            </w:r>
          </w:p>
        </w:tc>
      </w:tr>
      <w:tr w:rsidR="0046154C" w:rsidRPr="0046154C" w14:paraId="6C11923F" w14:textId="77777777" w:rsidTr="0046154C">
        <w:trPr>
          <w:trHeight w:val="24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07E7F" w14:textId="0C7C1F91" w:rsidR="0046154C" w:rsidRPr="0046154C" w:rsidRDefault="0046154C" w:rsidP="0046154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46154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Most Inclusive Diagnostic Codes</w:t>
            </w:r>
          </w:p>
        </w:tc>
      </w:tr>
      <w:tr w:rsidR="0046154C" w:rsidRPr="0046154C" w14:paraId="6E890B17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458F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3. 1+ hospitalization</w:t>
            </w:r>
          </w:p>
        </w:tc>
        <w:tc>
          <w:tcPr>
            <w:tcW w:w="76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770DE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8.5 (42.7-54.2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5BF8C2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3.3 (80.4-86.1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62EEA9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6.6 (50.6-62.6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6AC579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8.2 (75.1-81.2)</w:t>
            </w:r>
          </w:p>
        </w:tc>
        <w:tc>
          <w:tcPr>
            <w:tcW w:w="76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26AB5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2.5 (69.6-75.3)</w:t>
            </w:r>
          </w:p>
        </w:tc>
      </w:tr>
      <w:tr w:rsidR="0046154C" w:rsidRPr="0046154C" w14:paraId="0BEBE0FA" w14:textId="77777777" w:rsidTr="0046154C">
        <w:trPr>
          <w:trHeight w:val="24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B584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4. 1+ hospitalization or 2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F7985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6.2 (60.8-71.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9CA3BE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8.5 (54.7-62.4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426AD8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1.8 (37.4-46.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09AA80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9.4 (75.7-82.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DEB5A9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0.9 (57.8-64.0)</w:t>
            </w:r>
          </w:p>
        </w:tc>
      </w:tr>
      <w:tr w:rsidR="0046154C" w:rsidRPr="0046154C" w14:paraId="76F8ACEF" w14:textId="77777777" w:rsidTr="0046154C">
        <w:trPr>
          <w:trHeight w:val="252"/>
        </w:trPr>
        <w:tc>
          <w:tcPr>
            <w:tcW w:w="11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227C5B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5. 1+ hospitalization or 1+ outpatient</w:t>
            </w:r>
          </w:p>
        </w:tc>
        <w:tc>
          <w:tcPr>
            <w:tcW w:w="76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09AF57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3.1 (68.0-77.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984EE2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8.2 (44.5-52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17095F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8.8 (34.8-43.0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CF501D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9.9 (76.0-83.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4130C5" w14:textId="77777777" w:rsidR="0046154C" w:rsidRPr="0046154C" w:rsidRDefault="0046154C" w:rsidP="0046154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6154C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5.9 (52.8-59.1)</w:t>
            </w:r>
          </w:p>
        </w:tc>
      </w:tr>
    </w:tbl>
    <w:p w14:paraId="2EB73651" w14:textId="77777777" w:rsidR="00783F00" w:rsidRDefault="00783F00"/>
    <w:sectPr w:rsidR="00783F00" w:rsidSect="0046154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4C"/>
    <w:rsid w:val="00177412"/>
    <w:rsid w:val="0046154C"/>
    <w:rsid w:val="0078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D3B97"/>
  <w15:chartTrackingRefBased/>
  <w15:docId w15:val="{592026FE-A1B5-4F00-BAE2-05843324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Mahar</dc:creator>
  <cp:keywords/>
  <dc:description/>
  <cp:lastModifiedBy>Alyson Mahar</cp:lastModifiedBy>
  <cp:revision>1</cp:revision>
  <dcterms:created xsi:type="dcterms:W3CDTF">2018-04-13T18:21:00Z</dcterms:created>
  <dcterms:modified xsi:type="dcterms:W3CDTF">2018-04-13T18:28:00Z</dcterms:modified>
</cp:coreProperties>
</file>